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9 Immune-Associated Biomarkers</w:t>
      </w:r>
      <w:r>
        <w:rPr>
          <w:rFonts w:hint="default" w:ascii="Times New Roman" w:hAnsi="Times New Roman" w:cs="Times New Roman"/>
          <w:sz w:val="24"/>
          <w:szCs w:val="24"/>
        </w:rPr>
        <w:t xml:space="preserve"> and their differential expression charac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teristics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82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4"/>
        <w:gridCol w:w="1644"/>
        <w:gridCol w:w="1644"/>
        <w:gridCol w:w="16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Expr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3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8527067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3928035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16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1281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21216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E-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33975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29308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2073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5905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82565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59136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B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16211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73514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67993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28141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TL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3377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77896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276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1693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9843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11735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E-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K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15480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69505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80254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41639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A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4730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58531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1791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37217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95874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94913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884448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57087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17444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22736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68289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8189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6821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42791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Z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06526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64595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2761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99148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693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85794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6244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36618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84492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98554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1367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05463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15015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8554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E-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56489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6921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9386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65731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SB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907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28091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95408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4281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6757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98545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04435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79614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06035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51083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44057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21711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PC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667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1032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2902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93868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9001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87701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CAR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9149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51204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A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9253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6827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46548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20785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M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2989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1275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LF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2763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05766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8188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35249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E-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5796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71760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3593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76825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1681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48388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0926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28501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4850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4233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1698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07363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3904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4443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K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2044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19027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4457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91696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9059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64811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2988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01770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8126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28510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05423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10127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0665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34619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C1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68416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31232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F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7282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33573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2169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19792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B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1686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26456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E-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4205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29344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739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24727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DC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9733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37929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65175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5953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9886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59987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L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47421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33080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G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96270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8639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7269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50395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L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9658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98230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95462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11325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7026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44398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8041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9538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1045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84192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5664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55897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1030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74376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8144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92807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85500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63951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4827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65605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6373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74880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8320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01743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4219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56297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ER1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2419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87769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0786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72392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TN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2824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77013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95776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58372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3437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64634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6665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45302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2217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65190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9942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1928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3784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17772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57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45923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3006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30506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33501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66976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4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M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6976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51468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1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2696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16025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2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1142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6737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5666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98346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N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3831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32576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7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GR2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8395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52817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0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7221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450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9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73692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76467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89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3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8451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63669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53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68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253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69808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97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83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4996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15567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04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86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3722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70376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45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3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7543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85290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95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22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079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72481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64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60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6337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18742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93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99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T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2768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57599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95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6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5393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94813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57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32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0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7163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77537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6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33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8190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03497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140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13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2027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6718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582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35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1718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30731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072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58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3835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37867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441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68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M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738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82178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559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509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5233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94519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427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358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1A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951269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2882383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343055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11027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zM2VkOTUzNDU4MDk0YzVmNTBiMmRhMTBmOGFkMTYifQ=="/>
  </w:docVars>
  <w:rsids>
    <w:rsidRoot w:val="00993A21"/>
    <w:rsid w:val="001866E3"/>
    <w:rsid w:val="002B64B1"/>
    <w:rsid w:val="004A06DD"/>
    <w:rsid w:val="00592BEE"/>
    <w:rsid w:val="005E7FDC"/>
    <w:rsid w:val="00616DA1"/>
    <w:rsid w:val="008E490A"/>
    <w:rsid w:val="009330AF"/>
    <w:rsid w:val="00993A21"/>
    <w:rsid w:val="00B00D50"/>
    <w:rsid w:val="00D72B7A"/>
    <w:rsid w:val="00E02A38"/>
    <w:rsid w:val="00F650F2"/>
    <w:rsid w:val="00FB4547"/>
    <w:rsid w:val="056A1C9B"/>
    <w:rsid w:val="07B02B10"/>
    <w:rsid w:val="0BD22349"/>
    <w:rsid w:val="0CEF0CD8"/>
    <w:rsid w:val="134E49AB"/>
    <w:rsid w:val="17674739"/>
    <w:rsid w:val="18D72D4C"/>
    <w:rsid w:val="1E3B1FCF"/>
    <w:rsid w:val="1ECB3353"/>
    <w:rsid w:val="227855A0"/>
    <w:rsid w:val="256911D0"/>
    <w:rsid w:val="28C130D1"/>
    <w:rsid w:val="2C5D5807"/>
    <w:rsid w:val="2ED50014"/>
    <w:rsid w:val="2FA07EE4"/>
    <w:rsid w:val="37AF33BA"/>
    <w:rsid w:val="38F12395"/>
    <w:rsid w:val="3C1E0B0E"/>
    <w:rsid w:val="3CCA65A0"/>
    <w:rsid w:val="3EE33949"/>
    <w:rsid w:val="3F037C0B"/>
    <w:rsid w:val="453B44DF"/>
    <w:rsid w:val="46492C2C"/>
    <w:rsid w:val="488C6E00"/>
    <w:rsid w:val="4CC052CA"/>
    <w:rsid w:val="4E5E4D9B"/>
    <w:rsid w:val="4E65560E"/>
    <w:rsid w:val="4FA42C81"/>
    <w:rsid w:val="51933FE2"/>
    <w:rsid w:val="59441031"/>
    <w:rsid w:val="5CE84AF5"/>
    <w:rsid w:val="65913850"/>
    <w:rsid w:val="67D839B8"/>
    <w:rsid w:val="69FA19C4"/>
    <w:rsid w:val="6EED5F9B"/>
    <w:rsid w:val="71C50B09"/>
    <w:rsid w:val="74996CA2"/>
    <w:rsid w:val="779F004E"/>
    <w:rsid w:val="781074DB"/>
    <w:rsid w:val="7B004B7A"/>
    <w:rsid w:val="7C5F1B5A"/>
    <w:rsid w:val="7DFD162B"/>
    <w:rsid w:val="7F4A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0">
    <w:name w:val="xl65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xl66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7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8"/>
    <w:basedOn w:val="1"/>
    <w:qFormat/>
    <w:uiPriority w:val="0"/>
    <w:pPr>
      <w:widowControl/>
      <w:pBdr>
        <w:top w:val="single" w:color="auto" w:sz="4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9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70"/>
    <w:basedOn w:val="1"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  <w:textAlignment w:val="top"/>
    </w:pPr>
    <w:rPr>
      <w:rFonts w:ascii="宋体" w:hAnsi="宋体" w:eastAsia="宋体" w:cs="宋体"/>
      <w:kern w:val="0"/>
      <w:sz w:val="24"/>
      <w:szCs w:val="24"/>
    </w:rPr>
  </w:style>
  <w:style w:type="character" w:customStyle="1" w:styleId="1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9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2</Pages>
  <Words>10310</Words>
  <Characters>72394</Characters>
  <Lines>155</Lines>
  <Paragraphs>43</Paragraphs>
  <TotalTime>6</TotalTime>
  <ScaleCrop>false</ScaleCrop>
  <LinksUpToDate>false</LinksUpToDate>
  <CharactersWithSpaces>798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2:00:00Z</dcterms:created>
  <dc:creator>Administrator</dc:creator>
  <cp:lastModifiedBy>宿家铭</cp:lastModifiedBy>
  <dcterms:modified xsi:type="dcterms:W3CDTF">2023-11-24T03:02:3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14CEECC05BA471DA6B93E44151BAFBC_13</vt:lpwstr>
  </property>
</Properties>
</file>